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944" w:rsidRDefault="00530944" w:rsidP="00530944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10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530944" w:rsidTr="00530944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30944" w:rsidTr="00530944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91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530944" w:rsidTr="00530944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944" w:rsidTr="00530944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0944" w:rsidRDefault="0053094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/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44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530944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094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0944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53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094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0944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53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9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9:00Z</dcterms:created>
  <dcterms:modified xsi:type="dcterms:W3CDTF">2012-09-18T15:09:00Z</dcterms:modified>
</cp:coreProperties>
</file>